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13C37" w14:textId="77777777" w:rsidR="00EB5BE7" w:rsidRDefault="00EB5BE7" w:rsidP="00EB5BE7">
      <w:pPr>
        <w:spacing w:line="36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lang w:eastAsia="de-DE" w:bidi="en-US"/>
        </w:rPr>
      </w:pPr>
    </w:p>
    <w:p w14:paraId="2EAD99B9" w14:textId="77777777" w:rsidR="00EB5BE7" w:rsidRDefault="00EB5BE7" w:rsidP="00EB5BE7">
      <w:pPr>
        <w:spacing w:line="36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lang w:eastAsia="de-DE" w:bidi="en-US"/>
        </w:rPr>
      </w:pPr>
    </w:p>
    <w:p w14:paraId="5AFFAB25" w14:textId="3F2FFA99" w:rsidR="00EB5BE7" w:rsidRPr="00016BBF" w:rsidRDefault="00EB5BE7" w:rsidP="00EB5BE7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016BB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upplementary Table S3.</w:t>
      </w:r>
      <w:r w:rsidRPr="00016BB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List of the expressions of key m6A enzymes according to RNA-seq data.</w:t>
      </w:r>
    </w:p>
    <w:tbl>
      <w:tblPr>
        <w:tblStyle w:val="a9"/>
        <w:tblW w:w="935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650"/>
        <w:gridCol w:w="1590"/>
        <w:gridCol w:w="1296"/>
        <w:gridCol w:w="1296"/>
        <w:gridCol w:w="1116"/>
        <w:gridCol w:w="876"/>
      </w:tblGrid>
      <w:tr w:rsidR="00EB5BE7" w:rsidRPr="00016BBF" w14:paraId="2004D9C6" w14:textId="77777777" w:rsidTr="00EB5BE7">
        <w:trPr>
          <w:trHeight w:val="340"/>
          <w:jc w:val="center"/>
        </w:trPr>
        <w:tc>
          <w:tcPr>
            <w:tcW w:w="147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1D5580E9" w14:textId="77777777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3F35A5" w14:textId="11F748D1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F9F453" w14:textId="77777777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1EF7E3" w14:textId="77777777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gene start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869E0" w14:textId="77777777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gene end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288DF" w14:textId="7F45B107" w:rsidR="00EB5BE7" w:rsidRPr="00016BBF" w:rsidRDefault="003774A3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="00EB5BE7" w:rsidRPr="00016BBF">
              <w:rPr>
                <w:rFonts w:ascii="Times New Roman" w:hAnsi="Times New Roman"/>
                <w:b/>
                <w:sz w:val="24"/>
                <w:szCs w:val="24"/>
              </w:rPr>
              <w:t>og</w:t>
            </w:r>
            <w:r w:rsidRPr="00016BB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="00EB5BE7" w:rsidRPr="00016BBF">
              <w:rPr>
                <w:rFonts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7B69AC53" w14:textId="191B5FD8" w:rsidR="00EB5BE7" w:rsidRPr="00016BBF" w:rsidRDefault="00EB5BE7" w:rsidP="00EB5BE7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D37459" w:rsidRPr="00016BBF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va</w:t>
            </w:r>
            <w:r w:rsidR="00D37459" w:rsidRPr="00016BBF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016BBF">
              <w:rPr>
                <w:rFonts w:ascii="Times New Roman" w:hAnsi="Times New Roman"/>
                <w:b/>
                <w:sz w:val="24"/>
                <w:szCs w:val="24"/>
              </w:rPr>
              <w:t>ue</w:t>
            </w:r>
          </w:p>
        </w:tc>
      </w:tr>
      <w:tr w:rsidR="003774A3" w:rsidRPr="00016BBF" w14:paraId="2B10C688" w14:textId="77777777" w:rsidTr="004F1845">
        <w:trPr>
          <w:trHeight w:val="340"/>
          <w:jc w:val="center"/>
        </w:trPr>
        <w:tc>
          <w:tcPr>
            <w:tcW w:w="1473" w:type="dxa"/>
            <w:tcBorders>
              <w:bottom w:val="nil"/>
              <w:right w:val="nil"/>
            </w:tcBorders>
            <w:vAlign w:val="bottom"/>
          </w:tcPr>
          <w:p w14:paraId="752350E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6BBF">
              <w:rPr>
                <w:rFonts w:ascii="Times New Roman" w:hAnsi="Times New Roman"/>
                <w:sz w:val="24"/>
                <w:szCs w:val="24"/>
              </w:rPr>
              <w:t>TaMTA</w:t>
            </w:r>
            <w:proofErr w:type="spellEnd"/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bottom"/>
          </w:tcPr>
          <w:p w14:paraId="66E29A4F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6A02G254900.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bottom"/>
          </w:tcPr>
          <w:p w14:paraId="1E46A922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6A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bottom"/>
          </w:tcPr>
          <w:p w14:paraId="17D34E6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7250438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14:paraId="2074739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725095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CA24" w14:textId="3060B0F0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30821</w:t>
            </w:r>
          </w:p>
        </w:tc>
        <w:tc>
          <w:tcPr>
            <w:tcW w:w="999" w:type="dxa"/>
            <w:tcBorders>
              <w:left w:val="nil"/>
              <w:bottom w:val="nil"/>
            </w:tcBorders>
            <w:vAlign w:val="bottom"/>
          </w:tcPr>
          <w:p w14:paraId="10EE8FD6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2092</w:t>
            </w:r>
          </w:p>
        </w:tc>
      </w:tr>
      <w:tr w:rsidR="003774A3" w:rsidRPr="00016BBF" w14:paraId="1FC55308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3D9D155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6BBF">
              <w:rPr>
                <w:rFonts w:ascii="Times New Roman" w:hAnsi="Times New Roman"/>
                <w:sz w:val="24"/>
                <w:szCs w:val="24"/>
              </w:rPr>
              <w:t>TaMT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789F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0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6B6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4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EBE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32764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8BF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327671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E338" w14:textId="6892FC3F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477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FDA965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2446</w:t>
            </w:r>
          </w:p>
        </w:tc>
      </w:tr>
      <w:tr w:rsidR="003774A3" w:rsidRPr="00016BBF" w14:paraId="0504A0C3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700F16D2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6BBF">
              <w:rPr>
                <w:rFonts w:ascii="Times New Roman" w:hAnsi="Times New Roman"/>
                <w:sz w:val="24"/>
                <w:szCs w:val="24"/>
              </w:rPr>
              <w:t>TaMT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69F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1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870C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4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2881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6845839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AA32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6845894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03EF1" w14:textId="6990F71D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352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784B8A46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1636</w:t>
            </w:r>
          </w:p>
        </w:tc>
      </w:tr>
      <w:tr w:rsidR="003774A3" w:rsidRPr="00016BBF" w14:paraId="0BCD1404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1D97F9BC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FIP37-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712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2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7096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7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0EE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40041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505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400448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0745" w14:textId="320FB53C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.8238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4FABC5B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</w:tr>
      <w:tr w:rsidR="003774A3" w:rsidRPr="00016BBF" w14:paraId="1C4105D9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55858DB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FIP37-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31B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3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447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7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B87A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972971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F5E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973026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58025" w14:textId="20C9845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33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5961E953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1885</w:t>
            </w:r>
          </w:p>
        </w:tc>
      </w:tr>
      <w:tr w:rsidR="003774A3" w:rsidRPr="00016BBF" w14:paraId="5B832A81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058A108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6BBF">
              <w:rPr>
                <w:rFonts w:ascii="Times New Roman" w:hAnsi="Times New Roman"/>
                <w:sz w:val="24"/>
                <w:szCs w:val="24"/>
              </w:rPr>
              <w:t>TaVIR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E0F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4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E467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7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359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47709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749E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47877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AE28" w14:textId="470FF9B2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045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4FB12FC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6630</w:t>
            </w:r>
          </w:p>
        </w:tc>
      </w:tr>
      <w:tr w:rsidR="003774A3" w:rsidRPr="00016BBF" w14:paraId="3D5DFD19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520273B3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HAKAI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D75E4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5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79D4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1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973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2283015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6469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2283047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EFE7" w14:textId="34C7C9A3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455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6264500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1438</w:t>
            </w:r>
          </w:p>
        </w:tc>
      </w:tr>
      <w:tr w:rsidR="003774A3" w:rsidRPr="00016BBF" w14:paraId="7BB05892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59C36D8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ECT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2F9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6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48E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7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EE0E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6257159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800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6257211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57603" w14:textId="6800BFC6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237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30D2E27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3540</w:t>
            </w:r>
          </w:p>
        </w:tc>
      </w:tr>
      <w:tr w:rsidR="003774A3" w:rsidRPr="00016BBF" w14:paraId="5BAEF354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3742C10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ECT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7AF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7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49DF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5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B85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27263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E02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27309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30A0" w14:textId="010792D4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314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5BE42D69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5569</w:t>
            </w:r>
          </w:p>
        </w:tc>
      </w:tr>
      <w:tr w:rsidR="003774A3" w:rsidRPr="00016BBF" w14:paraId="4F5BC12F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61B9C3B7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ECT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3A6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8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F24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5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99D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2720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6CE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927242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A7D1" w14:textId="65FB82A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240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3696B99E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3218</w:t>
            </w:r>
          </w:p>
        </w:tc>
      </w:tr>
      <w:tr w:rsidR="003774A3" w:rsidRPr="00016BBF" w14:paraId="66F98C2E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0E0EF94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CPSF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AE8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09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B3E2C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6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0E0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103481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050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10352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582D" w14:textId="5BCA12FE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-0.187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6FB0A6B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6501</w:t>
            </w:r>
          </w:p>
        </w:tc>
      </w:tr>
      <w:tr w:rsidR="003774A3" w:rsidRPr="00016BBF" w14:paraId="0E240B61" w14:textId="77777777" w:rsidTr="004F1845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0E83B3BB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ALKBH4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B97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10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F9D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7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DAC8F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6772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1C2A9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67775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5CFFF" w14:textId="3BE7BB11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0241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3A093431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8411</w:t>
            </w:r>
          </w:p>
        </w:tc>
      </w:tr>
      <w:tr w:rsidR="003774A3" w:rsidRPr="00016BBF" w14:paraId="1D4BC657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  <w:vAlign w:val="bottom"/>
          </w:tcPr>
          <w:p w14:paraId="17D537F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ALKBH6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F39E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11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EDC07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1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B40A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602733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9FA7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4602812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9019" w14:textId="5C5445EA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4858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0300566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3050</w:t>
            </w:r>
          </w:p>
        </w:tc>
      </w:tr>
      <w:tr w:rsidR="003774A3" w:rsidRPr="00016BBF" w14:paraId="689AB4A3" w14:textId="77777777" w:rsidTr="00D37459">
        <w:trPr>
          <w:trHeight w:val="340"/>
          <w:jc w:val="center"/>
        </w:trPr>
        <w:tc>
          <w:tcPr>
            <w:tcW w:w="1473" w:type="dxa"/>
            <w:tcBorders>
              <w:top w:val="nil"/>
              <w:right w:val="nil"/>
            </w:tcBorders>
            <w:vAlign w:val="bottom"/>
          </w:tcPr>
          <w:p w14:paraId="7F04B87D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aALKBH29B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bottom"/>
          </w:tcPr>
          <w:p w14:paraId="73269F26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TraesCS4D02G261812.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bottom"/>
          </w:tcPr>
          <w:p w14:paraId="2BB46BDE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chr4D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bottom"/>
          </w:tcPr>
          <w:p w14:paraId="439AEF40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39060070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29D94EA8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39060678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AB45CC" w14:textId="4D350E69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1.41473</w:t>
            </w:r>
          </w:p>
        </w:tc>
        <w:tc>
          <w:tcPr>
            <w:tcW w:w="999" w:type="dxa"/>
            <w:tcBorders>
              <w:top w:val="nil"/>
              <w:left w:val="nil"/>
            </w:tcBorders>
            <w:vAlign w:val="bottom"/>
          </w:tcPr>
          <w:p w14:paraId="15A15085" w14:textId="77777777" w:rsidR="003774A3" w:rsidRPr="00016BBF" w:rsidRDefault="003774A3" w:rsidP="003774A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6BBF">
              <w:rPr>
                <w:rFonts w:ascii="Times New Roman" w:hAnsi="Times New Roman"/>
                <w:sz w:val="24"/>
                <w:szCs w:val="24"/>
              </w:rPr>
              <w:t>0.0026</w:t>
            </w:r>
          </w:p>
        </w:tc>
      </w:tr>
    </w:tbl>
    <w:p w14:paraId="2B95686A" w14:textId="77777777" w:rsidR="0020595D" w:rsidRPr="00016BBF" w:rsidRDefault="0020595D">
      <w:pPr>
        <w:rPr>
          <w:rFonts w:ascii="Times New Roman" w:hAnsi="Times New Roman" w:cs="Times New Roman"/>
          <w:sz w:val="24"/>
          <w:szCs w:val="24"/>
        </w:rPr>
      </w:pPr>
    </w:p>
    <w:sectPr w:rsidR="0020595D" w:rsidRPr="00016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8B587" w14:textId="77777777" w:rsidR="003816B7" w:rsidRDefault="003816B7" w:rsidP="00EB5BE7">
      <w:r>
        <w:separator/>
      </w:r>
    </w:p>
  </w:endnote>
  <w:endnote w:type="continuationSeparator" w:id="0">
    <w:p w14:paraId="4F9381A8" w14:textId="77777777" w:rsidR="003816B7" w:rsidRDefault="003816B7" w:rsidP="00EB5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B0279" w14:textId="77777777" w:rsidR="003816B7" w:rsidRDefault="003816B7" w:rsidP="00EB5BE7">
      <w:r>
        <w:separator/>
      </w:r>
    </w:p>
  </w:footnote>
  <w:footnote w:type="continuationSeparator" w:id="0">
    <w:p w14:paraId="598EF0F0" w14:textId="77777777" w:rsidR="003816B7" w:rsidRDefault="003816B7" w:rsidP="00EB5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1E"/>
    <w:rsid w:val="00016BBF"/>
    <w:rsid w:val="0020595D"/>
    <w:rsid w:val="003774A3"/>
    <w:rsid w:val="003816B7"/>
    <w:rsid w:val="00866782"/>
    <w:rsid w:val="00D3521E"/>
    <w:rsid w:val="00D37459"/>
    <w:rsid w:val="00DA491B"/>
    <w:rsid w:val="00EB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34B11"/>
  <w15:chartTrackingRefBased/>
  <w15:docId w15:val="{C7B0DD9E-2688-4842-AD3C-DC38B7AA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B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BE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5B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5BE7"/>
    <w:rPr>
      <w:sz w:val="18"/>
      <w:szCs w:val="18"/>
    </w:rPr>
  </w:style>
  <w:style w:type="table" w:styleId="a9">
    <w:name w:val="Table Grid"/>
    <w:basedOn w:val="a1"/>
    <w:uiPriority w:val="39"/>
    <w:rsid w:val="00EB5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EB5B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Y1995</dc:creator>
  <cp:keywords/>
  <dc:description/>
  <cp:lastModifiedBy>ZTY1995</cp:lastModifiedBy>
  <cp:revision>4</cp:revision>
  <dcterms:created xsi:type="dcterms:W3CDTF">2021-01-13T16:00:00Z</dcterms:created>
  <dcterms:modified xsi:type="dcterms:W3CDTF">2021-01-20T08:43:00Z</dcterms:modified>
</cp:coreProperties>
</file>